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9F28E" w14:textId="77777777" w:rsidR="00973EFB" w:rsidRPr="00DC162B" w:rsidRDefault="00973EFB" w:rsidP="00973EF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DC162B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DC162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tudy design</w:t>
      </w:r>
      <w:r w:rsidRPr="00DC162B">
        <w:rPr>
          <w:rFonts w:ascii="Times New Roman" w:hAnsi="Times New Roman" w:cs="Times New Roman"/>
          <w:b/>
          <w:bCs/>
          <w:sz w:val="24"/>
          <w:szCs w:val="28"/>
        </w:rPr>
        <w:t>-subgroup analysis of primary and secondary outcomes</w:t>
      </w:r>
    </w:p>
    <w:tbl>
      <w:tblPr>
        <w:tblStyle w:val="a3"/>
        <w:tblW w:w="16297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263"/>
        <w:gridCol w:w="989"/>
        <w:gridCol w:w="1677"/>
        <w:gridCol w:w="849"/>
        <w:gridCol w:w="1261"/>
        <w:gridCol w:w="940"/>
        <w:gridCol w:w="1789"/>
        <w:gridCol w:w="848"/>
        <w:gridCol w:w="1262"/>
        <w:gridCol w:w="989"/>
        <w:gridCol w:w="1793"/>
        <w:gridCol w:w="823"/>
      </w:tblGrid>
      <w:tr w:rsidR="00973EFB" w:rsidRPr="00971E4C" w14:paraId="35E2BF93" w14:textId="77777777" w:rsidTr="00BF40C8">
        <w:trPr>
          <w:jc w:val="center"/>
        </w:trPr>
        <w:tc>
          <w:tcPr>
            <w:tcW w:w="1814" w:type="dxa"/>
            <w:vMerge w:val="restart"/>
            <w:shd w:val="clear" w:color="auto" w:fill="DEEAF6" w:themeFill="accent5" w:themeFillTint="33"/>
            <w:vAlign w:val="center"/>
          </w:tcPr>
          <w:p w14:paraId="085DB3D9" w14:textId="77777777" w:rsidR="00973EFB" w:rsidRPr="003B1685" w:rsidRDefault="00973EFB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685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4778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DC94AED" w14:textId="6FADE5AE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CT</w:t>
            </w:r>
          </w:p>
        </w:tc>
        <w:tc>
          <w:tcPr>
            <w:tcW w:w="483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E4C1752" w14:textId="3ED0F18A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RCT</w:t>
            </w:r>
          </w:p>
        </w:tc>
        <w:tc>
          <w:tcPr>
            <w:tcW w:w="4867" w:type="dxa"/>
            <w:gridSpan w:val="4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4827B1F4" w14:textId="662CA523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ohort</w:t>
            </w:r>
          </w:p>
        </w:tc>
      </w:tr>
      <w:tr w:rsidR="00973EFB" w:rsidRPr="00971E4C" w14:paraId="7795D581" w14:textId="77777777" w:rsidTr="00BF40C8">
        <w:trPr>
          <w:jc w:val="center"/>
        </w:trPr>
        <w:tc>
          <w:tcPr>
            <w:tcW w:w="1814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6DC2D63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7C617A3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ncluded studies (n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585BEE6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ient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s (n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6F972F7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ooled rate (95%CI)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ABC5FC6" w14:textId="77777777" w:rsidR="00973EFB" w:rsidRDefault="00973EFB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67B2F3F0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7452331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ncluded studies (n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263E2F3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ient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s (n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D063715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ooled rate (95%CI)</w:t>
            </w:r>
          </w:p>
        </w:tc>
        <w:tc>
          <w:tcPr>
            <w:tcW w:w="8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27BD9F4" w14:textId="77777777" w:rsidR="00973EFB" w:rsidRDefault="00973EFB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34651765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53F488C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ncluded studies (n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7CEE7F2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ient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s (n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7A4F486" w14:textId="77777777" w:rsidR="00973EFB" w:rsidRDefault="00973EFB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2C0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ooled rate</w:t>
            </w:r>
          </w:p>
          <w:p w14:paraId="7E4588B3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C9A3AEE" w14:textId="77777777" w:rsidR="00973EFB" w:rsidRDefault="00973EFB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53D398B2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</w:tr>
      <w:tr w:rsidR="00973EFB" w:rsidRPr="00971E4C" w14:paraId="2DBC59AB" w14:textId="77777777" w:rsidTr="00BF40C8">
        <w:trPr>
          <w:jc w:val="center"/>
        </w:trPr>
        <w:tc>
          <w:tcPr>
            <w:tcW w:w="16297" w:type="dxa"/>
            <w:gridSpan w:val="13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A2CA4D5" w14:textId="77777777" w:rsidR="00973EFB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403A09">
              <w:rPr>
                <w:rFonts w:ascii="Times New Roman" w:hAnsi="Times New Roman" w:cs="Times New Roman"/>
                <w:b/>
                <w:bCs/>
              </w:rPr>
              <w:t>Obliteration</w:t>
            </w:r>
          </w:p>
        </w:tc>
      </w:tr>
      <w:tr w:rsidR="00A35855" w:rsidRPr="00971E4C" w14:paraId="702D71F4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DC8CA3E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B036D31" w14:textId="5F08E260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D809AEA" w14:textId="4D0A16A6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9C3B9A1" w14:textId="699ABFF9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/>
                <w:szCs w:val="21"/>
              </w:rPr>
              <w:t>29% (5</w:t>
            </w:r>
            <w:r w:rsidRPr="00D52A73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D52A73">
              <w:rPr>
                <w:rFonts w:ascii="Times New Roman" w:hAnsi="Times New Roman" w:cs="Times New Roman"/>
                <w:szCs w:val="21"/>
              </w:rPr>
              <w:t>~52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B53F4A" w14:textId="11696893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49BFA5" w14:textId="74D1818B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049D48B" w14:textId="1F883312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29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7B6B836D" w14:textId="16C7D3F6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/>
                <w:szCs w:val="21"/>
              </w:rPr>
              <w:t>74% (72%~76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9DEFDF" w14:textId="2EB16AAD" w:rsidR="00A35855" w:rsidRPr="00971E4C" w:rsidRDefault="00815FB2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0*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0820D7" w14:textId="4DFBB15A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56E0C859" w14:textId="7B3128DD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72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0872DBEC" w14:textId="30215366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/>
                <w:szCs w:val="21"/>
              </w:rPr>
              <w:t>63% (61%~65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96B9B31" w14:textId="152E073B" w:rsidR="00A35855" w:rsidRPr="00971E4C" w:rsidRDefault="00815FB2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2*</w:t>
            </w:r>
          </w:p>
        </w:tc>
      </w:tr>
      <w:tr w:rsidR="00A35855" w:rsidRPr="00971E4C" w14:paraId="771F8F3F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A797E9A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41FA8F38" w14:textId="1EE16B4B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45536CD" w14:textId="0270A71F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424400D" w14:textId="32BCF5E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B9E393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5C68B9" w14:textId="31732606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72A77BE" w14:textId="2AEBFD0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7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43409BA6" w14:textId="1A064A20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52A73">
              <w:rPr>
                <w:rFonts w:ascii="Times New Roman" w:hAnsi="Times New Roman" w:cs="Times New Roman"/>
                <w:szCs w:val="21"/>
              </w:rPr>
              <w:t>7% (93%~100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A0112A" w14:textId="359FCB7E" w:rsidR="00A35855" w:rsidRPr="00971E4C" w:rsidRDefault="00815FB2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5*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BF3447" w14:textId="714F5A18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D454E3A" w14:textId="1A4D687C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26D6D705" w14:textId="020CB03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B03AD64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35855" w:rsidRPr="00971E4C" w14:paraId="5D0A8469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0C74D64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48F09F36" w14:textId="29BF971B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5218C910" w14:textId="54075F4C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BE63A9D" w14:textId="583469F5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635DAB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0D51A6" w14:textId="53FA470E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7020FB0" w14:textId="5745F575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2520D098" w14:textId="6FF3A7D3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52A73">
              <w:rPr>
                <w:rFonts w:ascii="Times New Roman" w:hAnsi="Times New Roman" w:cs="Times New Roman"/>
                <w:szCs w:val="21"/>
              </w:rPr>
              <w:t>7% (80%~93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EF2DC2" w14:textId="626C2A5F" w:rsidR="00A35855" w:rsidRPr="00971E4C" w:rsidRDefault="00815FB2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BB63D0" w14:textId="47DEAA09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FF0F19D" w14:textId="33013AC2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1971DFB7" w14:textId="69E554F6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0A0347D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35855" w:rsidRPr="00971E4C" w14:paraId="69F35C9F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786AAA6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44DA1D6" w14:textId="21BB4B53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1464837" w14:textId="66CB81D0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04D25AB" w14:textId="382200F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AAFA18" w14:textId="3476FD76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4956FD" w14:textId="7B92A6C0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49B13CE" w14:textId="50A1D125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5C53B541" w14:textId="64A7DD1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% (95%~100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5D5C47" w14:textId="741A1436" w:rsidR="00A35855" w:rsidRPr="00971E4C" w:rsidRDefault="00815FB2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A9C538" w14:textId="0018D2A2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5FFBC60" w14:textId="091F9CB6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1EEA9036" w14:textId="4A4F18E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52A73">
              <w:rPr>
                <w:rFonts w:ascii="Times New Roman" w:hAnsi="Times New Roman" w:cs="Times New Roman"/>
                <w:szCs w:val="21"/>
              </w:rPr>
              <w:t>8% (95%~100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7AB1939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3EFB" w:rsidRPr="00971E4C" w14:paraId="6C03ADFF" w14:textId="77777777" w:rsidTr="00BF40C8">
        <w:trPr>
          <w:jc w:val="center"/>
        </w:trPr>
        <w:tc>
          <w:tcPr>
            <w:tcW w:w="16297" w:type="dxa"/>
            <w:gridSpan w:val="13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8353374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403A0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403A09">
              <w:rPr>
                <w:rFonts w:ascii="Times New Roman" w:hAnsi="Times New Roman" w:cs="Times New Roman"/>
                <w:b/>
                <w:bCs/>
                <w:szCs w:val="21"/>
              </w:rPr>
              <w:t>troke/death</w:t>
            </w:r>
          </w:p>
        </w:tc>
      </w:tr>
      <w:tr w:rsidR="00A35855" w:rsidRPr="00971E4C" w14:paraId="1E2B8D9E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4370D11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2EFD21B7" w14:textId="33CA8A05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0032978" w14:textId="19EBE245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545ABF14" w14:textId="7C723582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/>
                <w:szCs w:val="21"/>
              </w:rPr>
              <w:t>27% (5%~48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613DFB" w14:textId="30461553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938640" w14:textId="0FCF1F29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7920458" w14:textId="34F8557B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07BD5533" w14:textId="72F82AB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/>
                <w:szCs w:val="21"/>
              </w:rPr>
              <w:t>5% (4%~7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7A45F8" w14:textId="45DC1CC8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6*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DAF6AA" w14:textId="43FC036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1359ABE" w14:textId="546808B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89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307E53B3" w14:textId="001F012C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/>
                <w:szCs w:val="21"/>
              </w:rPr>
              <w:t>3% (2%~3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95DCA6C" w14:textId="17F7EC4B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.6*</w:t>
            </w:r>
          </w:p>
        </w:tc>
      </w:tr>
      <w:tr w:rsidR="00A35855" w:rsidRPr="00971E4C" w14:paraId="26D967EF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7E4ADF5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6AF25563" w14:textId="5AAAD1B0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DC29872" w14:textId="0939B03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5D5F3364" w14:textId="32733A69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436569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963E11" w14:textId="36524C62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AD7F29B" w14:textId="2484F060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79831BBE" w14:textId="5D57FEC0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 (0%~3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CC368B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554956" w14:textId="0632ACC1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0EB5616" w14:textId="442AE44D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1F526EEC" w14:textId="5C118B60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87620E9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35855" w:rsidRPr="00971E4C" w14:paraId="7876627D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D74F4C4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ADF0535" w14:textId="251D35D1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8D77B6D" w14:textId="473D11A9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6DA6CEC6" w14:textId="55EDC3CC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~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577B64" w14:textId="72C8E1F0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.2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256FBD" w14:textId="6BB4A9CA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D3C7948" w14:textId="6C7B07E6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7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54058DE8" w14:textId="3D2F685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21D372" w14:textId="5CB85863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1*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B9B845" w14:textId="70B374A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FDF12A4" w14:textId="1DEEB27E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2BDB2D24" w14:textId="2E4D62BE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25F98D2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35855" w:rsidRPr="00971E4C" w14:paraId="6D325298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0AD4A12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42FF8DB3" w14:textId="2723B7D7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0EBDAED" w14:textId="20507FD6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533A9A33" w14:textId="4B44E838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3A8A25" w14:textId="16ECA36B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D26B56" w14:textId="5D7CDB45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D6C7711" w14:textId="603EB8C0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2520A331" w14:textId="4F543D9F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 (0%~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215B60" w14:textId="2A1984B2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BB6424" w14:textId="31CCB63F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1FD9312" w14:textId="4800119D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7FFD2C9" w14:textId="1F3D1333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% (0%~3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C463A2B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3EFB" w:rsidRPr="00971E4C" w14:paraId="54881273" w14:textId="77777777" w:rsidTr="00BF40C8">
        <w:trPr>
          <w:jc w:val="center"/>
        </w:trPr>
        <w:tc>
          <w:tcPr>
            <w:tcW w:w="16297" w:type="dxa"/>
            <w:gridSpan w:val="13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E977C4B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5A40DD">
              <w:rPr>
                <w:rFonts w:ascii="Times New Roman" w:hAnsi="Times New Roman" w:cs="Times New Roman"/>
                <w:b/>
                <w:bCs/>
              </w:rPr>
              <w:t>Hemorrhage</w:t>
            </w:r>
          </w:p>
        </w:tc>
      </w:tr>
      <w:tr w:rsidR="00A35855" w:rsidRPr="00971E4C" w14:paraId="104E6849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338B161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30F9836C" w14:textId="1443EFAF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F338E04" w14:textId="23BFA6A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7DC20BF" w14:textId="7C08327D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E10B70" w14:textId="411D1A82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80AF8A" w14:textId="00CCB209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9DB1188" w14:textId="1008B346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59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243C646D" w14:textId="75D118C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% (5%~8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E57128" w14:textId="5E408200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32D0EA" w14:textId="5E98F36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485827D" w14:textId="14384EE2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9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40EBDB63" w14:textId="09282163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% (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~19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34C470C" w14:textId="16689937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6*</w:t>
            </w:r>
          </w:p>
        </w:tc>
      </w:tr>
      <w:tr w:rsidR="00A35855" w:rsidRPr="00971E4C" w14:paraId="6F97C8C7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B037297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3E4FDBEE" w14:textId="66036998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8B50178" w14:textId="3885B7AD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306216C" w14:textId="5D035FBC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3D1B5A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4F33EC" w14:textId="0AEC290D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587B19C" w14:textId="236DD62A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7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01B59574" w14:textId="562EFC42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 (1%~4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332635" w14:textId="6731C594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4D9964" w14:textId="7D054FAE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B0295E0" w14:textId="4BCF548C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5D3C98A7" w14:textId="3D778B0E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 (0%~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8B91642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35855" w:rsidRPr="00971E4C" w14:paraId="6ABBD450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CFE5C3A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3524E022" w14:textId="794EEB39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2B741A1" w14:textId="7BC66375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B5DB00E" w14:textId="7FA63BF2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37D883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79E1BF" w14:textId="34E200C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7D63328" w14:textId="1CBD7323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2F75460C" w14:textId="583C46AD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% (7%~39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0CFCE5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4EC26C" w14:textId="6086E875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A856BEC" w14:textId="76FFD44E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5B8A0989" w14:textId="15B7F99C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99CAD93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3EFB" w:rsidRPr="00971E4C" w14:paraId="4DB37F81" w14:textId="77777777" w:rsidTr="00BF40C8">
        <w:trPr>
          <w:jc w:val="center"/>
        </w:trPr>
        <w:tc>
          <w:tcPr>
            <w:tcW w:w="16297" w:type="dxa"/>
            <w:gridSpan w:val="13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2CD0131" w14:textId="77777777" w:rsidR="00973EFB" w:rsidRPr="00971E4C" w:rsidRDefault="00973EFB" w:rsidP="00BF40C8">
            <w:pPr>
              <w:jc w:val="center"/>
              <w:rPr>
                <w:rFonts w:ascii="Times New Roman" w:hAnsi="Times New Roman" w:cs="Times New Roman"/>
              </w:rPr>
            </w:pPr>
            <w:r w:rsidRPr="00AB5C6E">
              <w:rPr>
                <w:rFonts w:ascii="Times New Roman" w:hAnsi="Times New Roman" w:cs="Times New Roman"/>
                <w:b/>
                <w:bCs/>
              </w:rPr>
              <w:t>Neurological deficit</w:t>
            </w:r>
          </w:p>
        </w:tc>
      </w:tr>
      <w:tr w:rsidR="00A35855" w:rsidRPr="00971E4C" w14:paraId="7B2B4CFF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A2F555F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4EB11BB" w14:textId="7C3E14BB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913DBEB" w14:textId="5E1F89DF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 w:rsidRPr="00D52A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19E8ADED" w14:textId="3FE1B785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6511A0" w14:textId="7394C2C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61E743" w14:textId="37F7D60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4F1E1C4" w14:textId="04178B1C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6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4E6EC94F" w14:textId="3F84846D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% (6%~10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2DC2E1" w14:textId="4FAB9627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9*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99E9C8" w14:textId="7CE05EDD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CAA98C4" w14:textId="2734BD8A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70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27B35B77" w14:textId="268A699D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6C8A9EA" w14:textId="42AE9CEE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A35855" w:rsidRPr="00971E4C" w14:paraId="0E88DB7B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735CE6B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763CBB68" w14:textId="2B498CD2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2EE6B23" w14:textId="4BDFB4BF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5F90D5FC" w14:textId="271AD1F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6E0E32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237259" w14:textId="580206BB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1E6A688" w14:textId="50C026BC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437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688FA651" w14:textId="684D0DDC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EC5561" w14:textId="1FDBE7F2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5*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944FEB" w14:textId="2181517B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6CAB082" w14:textId="4AD808A9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78E21F4C" w14:textId="5D8720B1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5D7B008" w14:textId="340925C9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2*</w:t>
            </w:r>
          </w:p>
        </w:tc>
      </w:tr>
      <w:tr w:rsidR="00A35855" w:rsidRPr="00971E4C" w14:paraId="63CE0D48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358B67B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6D5D5A62" w14:textId="3C3ED400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161494E" w14:textId="331FD031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C45F7CB" w14:textId="405FCCDB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~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402B5F" w14:textId="33F7879B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7*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CCA277" w14:textId="452ED279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881AFF6" w14:textId="1D594D5B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4248263E" w14:textId="4AB7720F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 (0%~15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EFE300" w14:textId="7A00D90F" w:rsidR="00A35855" w:rsidRPr="00971E4C" w:rsidRDefault="00217748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E465F8" w14:textId="61ABBE82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228B54F" w14:textId="0208902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3EC065DA" w14:textId="7C1CD7F2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61020FA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35855" w:rsidRPr="00971E4C" w14:paraId="45929BC0" w14:textId="77777777" w:rsidTr="00BF40C8">
        <w:trPr>
          <w:jc w:val="center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72E063BC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vAlign w:val="center"/>
          </w:tcPr>
          <w:p w14:paraId="255F28AC" w14:textId="39BD732D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14:paraId="4EA80E3F" w14:textId="5B543B81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vAlign w:val="center"/>
          </w:tcPr>
          <w:p w14:paraId="203776D5" w14:textId="2766482B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D68B18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3A2D6A8" w14:textId="54E9BAA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7911DB0C" w14:textId="052E83C1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  <w:vAlign w:val="center"/>
          </w:tcPr>
          <w:p w14:paraId="3D0D4A67" w14:textId="4CECC6F5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EC32C0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D63C7B8" w14:textId="71973D4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14:paraId="17F19AC3" w14:textId="3EC8E7ED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vAlign w:val="center"/>
          </w:tcPr>
          <w:p w14:paraId="2ACAF82B" w14:textId="1E802BE4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% (13%~28%)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vAlign w:val="center"/>
          </w:tcPr>
          <w:p w14:paraId="479F4E7B" w14:textId="77777777" w:rsidR="00A35855" w:rsidRPr="00971E4C" w:rsidRDefault="00A35855" w:rsidP="00A35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3EFB" w:rsidRPr="00971E4C" w14:paraId="28C8A422" w14:textId="77777777" w:rsidTr="00BF40C8">
        <w:trPr>
          <w:jc w:val="center"/>
        </w:trPr>
        <w:tc>
          <w:tcPr>
            <w:tcW w:w="16297" w:type="dxa"/>
            <w:gridSpan w:val="13"/>
            <w:tcBorders>
              <w:top w:val="single" w:sz="4" w:space="0" w:color="auto"/>
            </w:tcBorders>
          </w:tcPr>
          <w:p w14:paraId="246DF123" w14:textId="687638AD" w:rsidR="00973EFB" w:rsidRPr="00262B95" w:rsidRDefault="00973EFB" w:rsidP="00BF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CT = </w:t>
            </w:r>
            <w:r w:rsidRPr="004E1C11">
              <w:rPr>
                <w:rFonts w:ascii="Times New Roman" w:hAnsi="Times New Roman" w:cs="Times New Roman"/>
                <w:szCs w:val="21"/>
              </w:rPr>
              <w:t>randomized controlled tria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RCT = non-</w:t>
            </w:r>
            <w:r w:rsidRPr="004E1C11">
              <w:rPr>
                <w:rFonts w:ascii="Times New Roman" w:hAnsi="Times New Roman" w:cs="Times New Roman"/>
                <w:szCs w:val="21"/>
              </w:rPr>
              <w:t>randomized controlled tria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62B95">
              <w:rPr>
                <w:rFonts w:ascii="Times New Roman" w:hAnsi="Times New Roman" w:cs="Times New Roman"/>
              </w:rPr>
              <w:t xml:space="preserve"> </w:t>
            </w:r>
            <w:r w:rsidRPr="00262B95">
              <w:rPr>
                <w:rFonts w:ascii="Times New Roman" w:hAnsi="Times New Roman" w:cs="Times New Roman"/>
              </w:rPr>
              <w:t xml:space="preserve">H: </w:t>
            </w:r>
            <w:r w:rsidRPr="00262B95">
              <w:rPr>
                <w:rFonts w:ascii="Times New Roman" w:hAnsi="Times New Roman" w:cs="Times New Roman" w:hint="eastAsia"/>
              </w:rPr>
              <w:t>H</w:t>
            </w:r>
            <w:r w:rsidRPr="00262B95">
              <w:rPr>
                <w:rFonts w:ascii="Times New Roman" w:hAnsi="Times New Roman" w:cs="Times New Roman"/>
              </w:rPr>
              <w:t>eterogeneity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2B95">
              <w:rPr>
                <w:rFonts w:ascii="Times New Roman" w:hAnsi="Times New Roman" w:cs="Times New Roman"/>
              </w:rPr>
              <w:t xml:space="preserve"> *: </w:t>
            </w:r>
            <w:r w:rsidRPr="00262B95">
              <w:rPr>
                <w:rFonts w:ascii="Times New Roman" w:hAnsi="Times New Roman" w:cs="Times New Roman"/>
                <w:i/>
                <w:iCs/>
              </w:rPr>
              <w:t>p</w:t>
            </w:r>
            <w:r w:rsidRPr="00262B95">
              <w:rPr>
                <w:rFonts w:ascii="Times New Roman" w:hAnsi="Times New Roman" w:cs="Times New Roman"/>
              </w:rPr>
              <w:t xml:space="preserve"> &lt; 0.10</w:t>
            </w:r>
          </w:p>
        </w:tc>
      </w:tr>
    </w:tbl>
    <w:p w14:paraId="344D6CB7" w14:textId="77777777" w:rsidR="00973EFB" w:rsidRPr="00971E4C" w:rsidRDefault="00973EFB" w:rsidP="00973EFB">
      <w:pPr>
        <w:rPr>
          <w:rFonts w:ascii="Times New Roman" w:hAnsi="Times New Roman" w:cs="Times New Roman"/>
        </w:rPr>
      </w:pPr>
    </w:p>
    <w:p w14:paraId="2C20F961" w14:textId="77777777" w:rsidR="007703EF" w:rsidRDefault="007703EF"/>
    <w:sectPr w:rsidR="007703EF" w:rsidSect="00971E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EFB"/>
    <w:rsid w:val="00217748"/>
    <w:rsid w:val="007703EF"/>
    <w:rsid w:val="00815FB2"/>
    <w:rsid w:val="00973EFB"/>
    <w:rsid w:val="00A3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14D13"/>
  <w15:chartTrackingRefBased/>
  <w15:docId w15:val="{AC66C285-A21E-4824-9317-87EE4A164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E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3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e zhan</dc:creator>
  <cp:keywords/>
  <dc:description/>
  <cp:lastModifiedBy>yongle zhan</cp:lastModifiedBy>
  <cp:revision>4</cp:revision>
  <dcterms:created xsi:type="dcterms:W3CDTF">2020-08-07T04:28:00Z</dcterms:created>
  <dcterms:modified xsi:type="dcterms:W3CDTF">2020-08-07T09:15:00Z</dcterms:modified>
</cp:coreProperties>
</file>